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615EF1" w14:textId="1C825B31" w:rsidR="008A3517" w:rsidRDefault="008A3517">
      <w:r>
        <w:t>Table A1.</w:t>
      </w:r>
      <w:r w:rsidR="00CF494E" w:rsidRPr="00CF494E">
        <w:t xml:space="preserve"> Correlation between phylogenetic and niche distance (carbon)</w:t>
      </w:r>
      <w:r w:rsidR="00CF494E">
        <w:t xml:space="preserve"> for amplicon sequence variant (ASV) data. </w:t>
      </w:r>
      <w:bookmarkStart w:id="0" w:name="_GoBack"/>
      <w:bookmarkEnd w:id="0"/>
    </w:p>
    <w:tbl>
      <w:tblPr>
        <w:tblW w:w="7470" w:type="dxa"/>
        <w:tblInd w:w="-5" w:type="dxa"/>
        <w:tblLook w:val="04A0" w:firstRow="1" w:lastRow="0" w:firstColumn="1" w:lastColumn="0" w:noHBand="0" w:noVBand="1"/>
      </w:tblPr>
      <w:tblGrid>
        <w:gridCol w:w="821"/>
        <w:gridCol w:w="896"/>
        <w:gridCol w:w="756"/>
        <w:gridCol w:w="857"/>
        <w:gridCol w:w="896"/>
        <w:gridCol w:w="756"/>
        <w:gridCol w:w="821"/>
        <w:gridCol w:w="896"/>
        <w:gridCol w:w="771"/>
      </w:tblGrid>
      <w:tr w:rsidR="008A3517" w:rsidRPr="008A3517" w14:paraId="13FD89C7" w14:textId="77777777" w:rsidTr="00CF494E">
        <w:trPr>
          <w:trHeight w:val="320"/>
        </w:trPr>
        <w:tc>
          <w:tcPr>
            <w:tcW w:w="2473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0734D09" w14:textId="77777777" w:rsidR="008A3517" w:rsidRPr="008A3517" w:rsidRDefault="008A3517" w:rsidP="008A3517">
            <w:pPr>
              <w:jc w:val="center"/>
              <w:rPr>
                <w:color w:val="000000"/>
              </w:rPr>
            </w:pPr>
            <w:r w:rsidRPr="008A3517">
              <w:rPr>
                <w:color w:val="000000"/>
              </w:rPr>
              <w:t>Location A (Plot 1)</w:t>
            </w:r>
          </w:p>
        </w:tc>
        <w:tc>
          <w:tcPr>
            <w:tcW w:w="250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5F4570" w14:textId="77777777" w:rsidR="008A3517" w:rsidRPr="008A3517" w:rsidRDefault="008A3517" w:rsidP="008A3517">
            <w:pPr>
              <w:jc w:val="center"/>
              <w:rPr>
                <w:color w:val="000000"/>
              </w:rPr>
            </w:pPr>
            <w:r w:rsidRPr="008A3517">
              <w:rPr>
                <w:color w:val="000000"/>
              </w:rPr>
              <w:t>Location B (Plot 2)</w:t>
            </w:r>
          </w:p>
        </w:tc>
        <w:tc>
          <w:tcPr>
            <w:tcW w:w="248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F79434" w14:textId="77777777" w:rsidR="008A3517" w:rsidRPr="008A3517" w:rsidRDefault="008A3517" w:rsidP="008A3517">
            <w:pPr>
              <w:jc w:val="center"/>
              <w:rPr>
                <w:color w:val="000000"/>
              </w:rPr>
            </w:pPr>
            <w:r w:rsidRPr="008A3517">
              <w:rPr>
                <w:color w:val="000000"/>
              </w:rPr>
              <w:t>Location B (Plot 3)</w:t>
            </w:r>
          </w:p>
        </w:tc>
      </w:tr>
      <w:tr w:rsidR="008A3517" w:rsidRPr="008A3517" w14:paraId="55462EC8" w14:textId="77777777" w:rsidTr="00CF494E">
        <w:trPr>
          <w:trHeight w:val="36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4694" w14:textId="77777777" w:rsidR="008A3517" w:rsidRPr="008A3517" w:rsidRDefault="008A3517" w:rsidP="008A3517">
            <w:pPr>
              <w:rPr>
                <w:color w:val="000000"/>
              </w:rPr>
            </w:pPr>
            <w:proofErr w:type="spellStart"/>
            <w:r w:rsidRPr="008A3517">
              <w:rPr>
                <w:color w:val="000000"/>
              </w:rPr>
              <w:t>index</w:t>
            </w:r>
            <w:r w:rsidRPr="008A3517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407B" w14:textId="77777777" w:rsidR="008A3517" w:rsidRPr="008A3517" w:rsidRDefault="008A3517" w:rsidP="008A3517">
            <w:pPr>
              <w:rPr>
                <w:color w:val="000000"/>
              </w:rPr>
            </w:pPr>
            <w:r w:rsidRPr="008A3517">
              <w:rPr>
                <w:color w:val="000000"/>
              </w:rPr>
              <w:t>Mante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8988AC" w14:textId="77777777" w:rsidR="008A3517" w:rsidRPr="008A3517" w:rsidRDefault="008A3517" w:rsidP="008A3517">
            <w:pPr>
              <w:rPr>
                <w:color w:val="000000"/>
              </w:rPr>
            </w:pPr>
            <w:r w:rsidRPr="008A3517">
              <w:rPr>
                <w:color w:val="000000"/>
              </w:rPr>
              <w:t>P</w:t>
            </w:r>
            <w:r w:rsidRPr="008A3517">
              <w:rPr>
                <w:color w:val="000000"/>
                <w:vertAlign w:val="superscript"/>
              </w:rPr>
              <w:t>c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198E" w14:textId="77777777" w:rsidR="008A3517" w:rsidRPr="008A3517" w:rsidRDefault="008A3517" w:rsidP="008A3517">
            <w:pPr>
              <w:rPr>
                <w:color w:val="000000"/>
              </w:rPr>
            </w:pPr>
            <w:proofErr w:type="spellStart"/>
            <w:r w:rsidRPr="008A3517">
              <w:rPr>
                <w:color w:val="000000"/>
              </w:rPr>
              <w:t>index</w:t>
            </w:r>
            <w:r w:rsidRPr="008A3517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4C27" w14:textId="77777777" w:rsidR="008A3517" w:rsidRPr="008A3517" w:rsidRDefault="008A3517" w:rsidP="008A3517">
            <w:pPr>
              <w:rPr>
                <w:color w:val="000000"/>
              </w:rPr>
            </w:pPr>
            <w:r w:rsidRPr="008A3517">
              <w:rPr>
                <w:color w:val="000000"/>
              </w:rPr>
              <w:t>Mante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A85FC3" w14:textId="77777777" w:rsidR="008A3517" w:rsidRPr="008A3517" w:rsidRDefault="008A3517" w:rsidP="008A3517">
            <w:pPr>
              <w:rPr>
                <w:color w:val="000000"/>
              </w:rPr>
            </w:pPr>
            <w:r w:rsidRPr="008A3517">
              <w:rPr>
                <w:color w:val="000000"/>
              </w:rPr>
              <w:t>P</w:t>
            </w:r>
            <w:r w:rsidRPr="008A3517">
              <w:rPr>
                <w:color w:val="000000"/>
                <w:vertAlign w:val="superscript"/>
              </w:rPr>
              <w:t>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B5C0" w14:textId="77777777" w:rsidR="008A3517" w:rsidRPr="008A3517" w:rsidRDefault="008A3517" w:rsidP="008A3517">
            <w:pPr>
              <w:rPr>
                <w:color w:val="000000"/>
              </w:rPr>
            </w:pPr>
            <w:proofErr w:type="spellStart"/>
            <w:r w:rsidRPr="008A3517">
              <w:rPr>
                <w:color w:val="000000"/>
              </w:rPr>
              <w:t>index</w:t>
            </w:r>
            <w:r w:rsidRPr="008A3517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4E88" w14:textId="77777777" w:rsidR="008A3517" w:rsidRPr="008A3517" w:rsidRDefault="008A3517" w:rsidP="008A3517">
            <w:pPr>
              <w:rPr>
                <w:color w:val="000000"/>
              </w:rPr>
            </w:pPr>
            <w:r w:rsidRPr="008A3517">
              <w:rPr>
                <w:color w:val="000000"/>
              </w:rPr>
              <w:t>Mantel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B491B2" w14:textId="77777777" w:rsidR="008A3517" w:rsidRPr="008A3517" w:rsidRDefault="008A3517" w:rsidP="008A3517">
            <w:pPr>
              <w:rPr>
                <w:color w:val="000000"/>
              </w:rPr>
            </w:pPr>
            <w:r w:rsidRPr="008A3517">
              <w:rPr>
                <w:color w:val="000000"/>
              </w:rPr>
              <w:t>P</w:t>
            </w:r>
            <w:r w:rsidRPr="008A3517">
              <w:rPr>
                <w:color w:val="000000"/>
                <w:vertAlign w:val="superscript"/>
              </w:rPr>
              <w:t>c</w:t>
            </w:r>
          </w:p>
        </w:tc>
      </w:tr>
      <w:tr w:rsidR="008A3517" w:rsidRPr="008A3517" w14:paraId="24DA2E2C" w14:textId="77777777" w:rsidTr="00CF494E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95B0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2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2B0B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54485A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01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4D62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2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7447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12B32B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3742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D97C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18434A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01</w:t>
            </w:r>
          </w:p>
        </w:tc>
      </w:tr>
      <w:tr w:rsidR="008A3517" w:rsidRPr="008A3517" w14:paraId="5A7E476F" w14:textId="77777777" w:rsidTr="00CF494E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21FA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656A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4D5511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0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6AE7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1855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E92462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A396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7F1E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0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7682A2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08</w:t>
            </w:r>
          </w:p>
        </w:tc>
      </w:tr>
      <w:tr w:rsidR="008A3517" w:rsidRPr="008A3517" w14:paraId="76B8FD39" w14:textId="77777777" w:rsidTr="00CF494E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4B36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1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20F3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C5C4F3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03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5A5E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1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BBE9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F9CBE9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3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8390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1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DD96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1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A8BF20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03</w:t>
            </w:r>
          </w:p>
        </w:tc>
      </w:tr>
      <w:tr w:rsidR="008A3517" w:rsidRPr="008A3517" w14:paraId="51229F5C" w14:textId="77777777" w:rsidTr="00CF494E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624D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1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01B6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C55F82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05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E781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1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FB35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6FF4B3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6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45B5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16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D997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1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114F79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35</w:t>
            </w:r>
          </w:p>
        </w:tc>
      </w:tr>
      <w:tr w:rsidR="008A3517" w:rsidRPr="008A3517" w14:paraId="69FD4426" w14:textId="77777777" w:rsidTr="00CF494E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8746C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2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73192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257BD0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15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C93B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2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C136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-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881A39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6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2BBDF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2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3893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13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5D1BB9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18</w:t>
            </w:r>
          </w:p>
        </w:tc>
      </w:tr>
      <w:tr w:rsidR="008A3517" w:rsidRPr="008A3517" w14:paraId="0BBA2C63" w14:textId="77777777" w:rsidTr="00CF494E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4BA2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2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59EC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AC84EF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44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8244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26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64271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-0.0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1FDDCB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6813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25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64A2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2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FEA2D8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06</w:t>
            </w:r>
          </w:p>
        </w:tc>
      </w:tr>
      <w:tr w:rsidR="008A3517" w:rsidRPr="008A3517" w14:paraId="1BD496A5" w14:textId="77777777" w:rsidTr="00CF494E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855F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3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31DB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-0.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F755B5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3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DCF9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3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3CCF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-0.0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42B0E1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A639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29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7D33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2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98D29C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07</w:t>
            </w:r>
          </w:p>
        </w:tc>
      </w:tr>
      <w:tr w:rsidR="008A3517" w:rsidRPr="008A3517" w14:paraId="65347141" w14:textId="77777777" w:rsidTr="00CF494E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07F7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3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6845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F6FB3A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468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C9F2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36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15A3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-0.0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EB0E6B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F09E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3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BDC2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7F8596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24</w:t>
            </w:r>
          </w:p>
        </w:tc>
      </w:tr>
      <w:tr w:rsidR="008A3517" w:rsidRPr="008A3517" w14:paraId="593C266E" w14:textId="77777777" w:rsidTr="00CF494E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B96F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4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BA39A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-0.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402157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21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CAA4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4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CCB9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-0.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1F9233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1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82D2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39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9965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-0.018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AC68C6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09</w:t>
            </w:r>
          </w:p>
        </w:tc>
      </w:tr>
      <w:tr w:rsidR="008A3517" w:rsidRPr="008A3517" w14:paraId="4FDBA76A" w14:textId="77777777" w:rsidTr="00CF494E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3422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4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E4F4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-0.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2FB2DFF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36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62CF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46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6A81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-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B19F64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93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B8F0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4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A175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-0.03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31F048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10</w:t>
            </w:r>
          </w:p>
        </w:tc>
      </w:tr>
      <w:tr w:rsidR="008A3517" w:rsidRPr="008A3517" w14:paraId="54186CC5" w14:textId="77777777" w:rsidTr="00CF494E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5C42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5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A2625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-0.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E62EF0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292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6A54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5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FABF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CA503F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5914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4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2617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-0.02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AD0152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11</w:t>
            </w:r>
          </w:p>
        </w:tc>
      </w:tr>
      <w:tr w:rsidR="008A3517" w:rsidRPr="008A3517" w14:paraId="02AC358C" w14:textId="77777777" w:rsidTr="00CF494E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B46E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5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CB42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-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D98103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78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285B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5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403DA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E47F0B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68FE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5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AA141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-0.01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4992850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30</w:t>
            </w:r>
          </w:p>
        </w:tc>
      </w:tr>
      <w:tr w:rsidR="008A3517" w:rsidRPr="008A3517" w14:paraId="09BAE04B" w14:textId="77777777" w:rsidTr="00CF494E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DCFB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59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479A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87B52F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1.000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CEE6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6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2D17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929588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7BDE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5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B80F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-0.01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04EB11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24</w:t>
            </w:r>
          </w:p>
        </w:tc>
      </w:tr>
      <w:tr w:rsidR="008A3517" w:rsidRPr="008A3517" w14:paraId="36A373B7" w14:textId="77777777" w:rsidTr="00CF494E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3B4D0C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64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07C137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-0.00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8C3E7C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1.000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45FD48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65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126BA6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B8BDDB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2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5872BF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62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36CA5A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-0.01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DFDA4AD" w14:textId="77777777" w:rsidR="008A3517" w:rsidRPr="008A3517" w:rsidRDefault="008A3517" w:rsidP="008A3517">
            <w:pPr>
              <w:jc w:val="right"/>
              <w:rPr>
                <w:color w:val="000000"/>
              </w:rPr>
            </w:pPr>
            <w:r w:rsidRPr="008A3517">
              <w:rPr>
                <w:color w:val="000000"/>
              </w:rPr>
              <w:t>0.070</w:t>
            </w:r>
          </w:p>
        </w:tc>
      </w:tr>
    </w:tbl>
    <w:p w14:paraId="3DCEE094" w14:textId="77777777" w:rsidR="000A1CAD" w:rsidRPr="000A1CAD" w:rsidRDefault="000A1CAD" w:rsidP="000A1CAD">
      <w:r w:rsidRPr="000A1CAD">
        <w:t>a. Distance class for which Mantel statistic was calculated.</w:t>
      </w:r>
    </w:p>
    <w:p w14:paraId="448A53E6" w14:textId="593C9839" w:rsidR="000A1CAD" w:rsidRPr="000A1CAD" w:rsidRDefault="000A1CAD" w:rsidP="000A1CAD">
      <w:r w:rsidRPr="000A1CAD">
        <w:t>b. Mantel test statistic.</w:t>
      </w:r>
    </w:p>
    <w:p w14:paraId="1B7B32FD" w14:textId="4B8E1F05" w:rsidR="006E3E63" w:rsidRDefault="000A1CAD" w:rsidP="000A1CAD">
      <w:r w:rsidRPr="000A1CAD">
        <w:t>c. P-value corrected for multiple comparisons using the methods described in Holm (1979).</w:t>
      </w:r>
    </w:p>
    <w:p w14:paraId="2648DADC" w14:textId="080F55A0" w:rsidR="002268CA" w:rsidRDefault="002268CA" w:rsidP="000A1CAD"/>
    <w:p w14:paraId="41A9E444" w14:textId="1D860165" w:rsidR="002268CA" w:rsidRDefault="002268CA" w:rsidP="000A1CAD">
      <w:r>
        <w:t>Table A</w:t>
      </w:r>
      <w:r w:rsidR="003D2F77">
        <w:t>2</w:t>
      </w:r>
      <w:r>
        <w:t>.</w:t>
      </w:r>
      <w:r w:rsidRPr="00CF494E">
        <w:t xml:space="preserve"> Correlation between phylogenetic and niche distance (carbon)</w:t>
      </w:r>
      <w:r>
        <w:t xml:space="preserve"> for </w:t>
      </w:r>
      <w:r w:rsidR="003D2F77">
        <w:t>operational taxonomic unit (OTU)</w:t>
      </w:r>
      <w:r>
        <w:t xml:space="preserve"> data. </w:t>
      </w:r>
    </w:p>
    <w:tbl>
      <w:tblPr>
        <w:tblW w:w="7419" w:type="dxa"/>
        <w:tblLook w:val="04A0" w:firstRow="1" w:lastRow="0" w:firstColumn="1" w:lastColumn="0" w:noHBand="0" w:noVBand="1"/>
      </w:tblPr>
      <w:tblGrid>
        <w:gridCol w:w="821"/>
        <w:gridCol w:w="896"/>
        <w:gridCol w:w="756"/>
        <w:gridCol w:w="821"/>
        <w:gridCol w:w="896"/>
        <w:gridCol w:w="756"/>
        <w:gridCol w:w="821"/>
        <w:gridCol w:w="896"/>
        <w:gridCol w:w="756"/>
      </w:tblGrid>
      <w:tr w:rsidR="002268CA" w:rsidRPr="002268CA" w14:paraId="3A8597E2" w14:textId="77777777" w:rsidTr="00D7094E">
        <w:trPr>
          <w:trHeight w:val="320"/>
        </w:trPr>
        <w:tc>
          <w:tcPr>
            <w:tcW w:w="2473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DA164B" w14:textId="77777777" w:rsidR="002268CA" w:rsidRPr="002268CA" w:rsidRDefault="002268CA" w:rsidP="002268CA">
            <w:pPr>
              <w:jc w:val="center"/>
              <w:rPr>
                <w:color w:val="000000"/>
              </w:rPr>
            </w:pPr>
            <w:r w:rsidRPr="002268CA">
              <w:rPr>
                <w:color w:val="000000"/>
              </w:rPr>
              <w:t>Location A (Plot 1)</w:t>
            </w:r>
          </w:p>
        </w:tc>
        <w:tc>
          <w:tcPr>
            <w:tcW w:w="247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96341C" w14:textId="77777777" w:rsidR="002268CA" w:rsidRPr="002268CA" w:rsidRDefault="002268CA" w:rsidP="002268CA">
            <w:pPr>
              <w:jc w:val="center"/>
              <w:rPr>
                <w:color w:val="000000"/>
              </w:rPr>
            </w:pPr>
            <w:r w:rsidRPr="002268CA">
              <w:rPr>
                <w:color w:val="000000"/>
              </w:rPr>
              <w:t>Location B (Plot 2)</w:t>
            </w:r>
          </w:p>
        </w:tc>
        <w:tc>
          <w:tcPr>
            <w:tcW w:w="247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59C920" w14:textId="77777777" w:rsidR="002268CA" w:rsidRPr="002268CA" w:rsidRDefault="002268CA" w:rsidP="002268CA">
            <w:pPr>
              <w:jc w:val="center"/>
              <w:rPr>
                <w:color w:val="000000"/>
              </w:rPr>
            </w:pPr>
            <w:r w:rsidRPr="002268CA">
              <w:rPr>
                <w:color w:val="000000"/>
              </w:rPr>
              <w:t>Location B (Plot 3)</w:t>
            </w:r>
          </w:p>
        </w:tc>
      </w:tr>
      <w:tr w:rsidR="002268CA" w:rsidRPr="002268CA" w14:paraId="19737FCF" w14:textId="77777777" w:rsidTr="00D7094E">
        <w:trPr>
          <w:trHeight w:val="36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88FA" w14:textId="77777777" w:rsidR="002268CA" w:rsidRPr="002268CA" w:rsidRDefault="002268CA" w:rsidP="002268CA">
            <w:pPr>
              <w:rPr>
                <w:color w:val="000000"/>
              </w:rPr>
            </w:pPr>
            <w:proofErr w:type="spellStart"/>
            <w:r w:rsidRPr="002268CA">
              <w:rPr>
                <w:color w:val="000000"/>
              </w:rPr>
              <w:t>index</w:t>
            </w:r>
            <w:r w:rsidRPr="002268CA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AA6D" w14:textId="77777777" w:rsidR="002268CA" w:rsidRPr="002268CA" w:rsidRDefault="002268CA" w:rsidP="002268CA">
            <w:pPr>
              <w:rPr>
                <w:color w:val="000000"/>
              </w:rPr>
            </w:pPr>
            <w:r w:rsidRPr="002268CA">
              <w:rPr>
                <w:color w:val="000000"/>
              </w:rPr>
              <w:t>Mante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1DD5A3" w14:textId="77777777" w:rsidR="002268CA" w:rsidRPr="002268CA" w:rsidRDefault="002268CA" w:rsidP="002268CA">
            <w:pPr>
              <w:rPr>
                <w:color w:val="000000"/>
              </w:rPr>
            </w:pPr>
            <w:r w:rsidRPr="002268CA">
              <w:rPr>
                <w:color w:val="000000"/>
              </w:rPr>
              <w:t>P</w:t>
            </w:r>
            <w:r w:rsidRPr="002268CA">
              <w:rPr>
                <w:color w:val="000000"/>
                <w:vertAlign w:val="superscript"/>
              </w:rPr>
              <w:t>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B756" w14:textId="77777777" w:rsidR="002268CA" w:rsidRPr="002268CA" w:rsidRDefault="002268CA" w:rsidP="002268CA">
            <w:pPr>
              <w:rPr>
                <w:color w:val="000000"/>
              </w:rPr>
            </w:pPr>
            <w:proofErr w:type="spellStart"/>
            <w:r w:rsidRPr="002268CA">
              <w:rPr>
                <w:color w:val="000000"/>
              </w:rPr>
              <w:t>index</w:t>
            </w:r>
            <w:r w:rsidRPr="002268CA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B5861" w14:textId="77777777" w:rsidR="002268CA" w:rsidRPr="002268CA" w:rsidRDefault="002268CA" w:rsidP="002268CA">
            <w:pPr>
              <w:rPr>
                <w:color w:val="000000"/>
              </w:rPr>
            </w:pPr>
            <w:r w:rsidRPr="002268CA">
              <w:rPr>
                <w:color w:val="000000"/>
              </w:rPr>
              <w:t>Mante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1A37B7" w14:textId="77777777" w:rsidR="002268CA" w:rsidRPr="002268CA" w:rsidRDefault="002268CA" w:rsidP="002268CA">
            <w:pPr>
              <w:rPr>
                <w:color w:val="000000"/>
              </w:rPr>
            </w:pPr>
            <w:r w:rsidRPr="002268CA">
              <w:rPr>
                <w:color w:val="000000"/>
              </w:rPr>
              <w:t>P</w:t>
            </w:r>
            <w:r w:rsidRPr="002268CA">
              <w:rPr>
                <w:color w:val="000000"/>
                <w:vertAlign w:val="superscript"/>
              </w:rPr>
              <w:t>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1CFA" w14:textId="77777777" w:rsidR="002268CA" w:rsidRPr="002268CA" w:rsidRDefault="002268CA" w:rsidP="002268CA">
            <w:pPr>
              <w:rPr>
                <w:color w:val="000000"/>
              </w:rPr>
            </w:pPr>
            <w:proofErr w:type="spellStart"/>
            <w:r w:rsidRPr="002268CA">
              <w:rPr>
                <w:color w:val="000000"/>
              </w:rPr>
              <w:t>index</w:t>
            </w:r>
            <w:r w:rsidRPr="002268CA"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972E" w14:textId="77777777" w:rsidR="002268CA" w:rsidRPr="002268CA" w:rsidRDefault="002268CA" w:rsidP="002268CA">
            <w:pPr>
              <w:rPr>
                <w:color w:val="000000"/>
              </w:rPr>
            </w:pPr>
            <w:r w:rsidRPr="002268CA">
              <w:rPr>
                <w:color w:val="000000"/>
              </w:rPr>
              <w:t>Mante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A0C35D" w14:textId="77777777" w:rsidR="002268CA" w:rsidRPr="002268CA" w:rsidRDefault="002268CA" w:rsidP="002268CA">
            <w:pPr>
              <w:rPr>
                <w:color w:val="000000"/>
              </w:rPr>
            </w:pPr>
            <w:r w:rsidRPr="002268CA">
              <w:rPr>
                <w:color w:val="000000"/>
              </w:rPr>
              <w:t>P</w:t>
            </w:r>
            <w:r w:rsidRPr="002268CA">
              <w:rPr>
                <w:color w:val="000000"/>
                <w:vertAlign w:val="superscript"/>
              </w:rPr>
              <w:t>c</w:t>
            </w:r>
          </w:p>
        </w:tc>
      </w:tr>
      <w:tr w:rsidR="002268CA" w:rsidRPr="002268CA" w14:paraId="0F13DF97" w14:textId="77777777" w:rsidTr="00D7094E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E470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2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9E63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3B25FC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35A5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F9DF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D1AE76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C587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8BA8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D68E0A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01</w:t>
            </w:r>
          </w:p>
        </w:tc>
      </w:tr>
      <w:tr w:rsidR="002268CA" w:rsidRPr="002268CA" w14:paraId="4100A81B" w14:textId="77777777" w:rsidTr="00D7094E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620D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370F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3005FB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2541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C1BDB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059A78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2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B573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DE09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D6D044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33</w:t>
            </w:r>
          </w:p>
        </w:tc>
      </w:tr>
      <w:tr w:rsidR="002268CA" w:rsidRPr="002268CA" w14:paraId="2DDE6944" w14:textId="77777777" w:rsidTr="00D7094E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E0C2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1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6138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728D04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18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ACF8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1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069C2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55EBC8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53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02E4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13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CE41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3F5CF8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118</w:t>
            </w:r>
          </w:p>
        </w:tc>
      </w:tr>
      <w:tr w:rsidR="002268CA" w:rsidRPr="002268CA" w14:paraId="7F2D1F50" w14:textId="77777777" w:rsidTr="00D7094E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2102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1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1241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6D4139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37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F9FB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16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D698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-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27258D7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79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FEDA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18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EDBA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4BCE11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33</w:t>
            </w:r>
          </w:p>
        </w:tc>
      </w:tr>
      <w:tr w:rsidR="002268CA" w:rsidRPr="002268CA" w14:paraId="718F08DB" w14:textId="77777777" w:rsidTr="00D7094E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48A9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2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33F6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1569E4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5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2912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2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57D4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-0.0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F063402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7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2251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2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6559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3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C00510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05</w:t>
            </w:r>
          </w:p>
        </w:tc>
      </w:tr>
      <w:tr w:rsidR="002268CA" w:rsidRPr="002268CA" w14:paraId="701C8D87" w14:textId="77777777" w:rsidTr="00D7094E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B5CB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26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E685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A53185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74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6D72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2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8813F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-0.0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A33360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D82C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2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D1D8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B23EB6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06</w:t>
            </w:r>
          </w:p>
        </w:tc>
      </w:tr>
      <w:tr w:rsidR="002268CA" w:rsidRPr="002268CA" w14:paraId="39437B9F" w14:textId="77777777" w:rsidTr="00D7094E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63D7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3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E2E2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-0.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24BF48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93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1C6C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3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5167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-0.0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557AC4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7A55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3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8FF02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ABD627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07</w:t>
            </w:r>
          </w:p>
        </w:tc>
      </w:tr>
      <w:tr w:rsidR="002268CA" w:rsidRPr="002268CA" w14:paraId="60D0B8B5" w14:textId="77777777" w:rsidTr="00D7094E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5A80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3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D53C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-0.0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675EFF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4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54BF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35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403BF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-0.0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B0807D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2DE7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38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BF5F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-0.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819228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236</w:t>
            </w:r>
          </w:p>
        </w:tc>
      </w:tr>
      <w:tr w:rsidR="002268CA" w:rsidRPr="002268CA" w14:paraId="07130164" w14:textId="77777777" w:rsidTr="00D7094E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F017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4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7141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-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AAAEB8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9619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39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FAFA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-0.0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6FFDA5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1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7EF5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4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D3294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-0.04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7A2CBC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09</w:t>
            </w:r>
          </w:p>
        </w:tc>
      </w:tr>
      <w:tr w:rsidR="002268CA" w:rsidRPr="002268CA" w14:paraId="5EBF0F59" w14:textId="77777777" w:rsidTr="00D7094E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0BAD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4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EE72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157C55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9873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4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8703C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167C53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5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3D6B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4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ED5E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-0.0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EB022A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1</w:t>
            </w:r>
          </w:p>
        </w:tc>
      </w:tr>
      <w:tr w:rsidR="002268CA" w:rsidRPr="002268CA" w14:paraId="78A5FBAC" w14:textId="77777777" w:rsidTr="00D7094E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C08B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5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6DF5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0E4B90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4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59B05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4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E223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9831F5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444A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54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5C53E" w14:textId="77777777" w:rsidR="002268CA" w:rsidRPr="002268CA" w:rsidRDefault="002268CA" w:rsidP="002268CA">
            <w:pPr>
              <w:rPr>
                <w:color w:val="000000"/>
              </w:rPr>
            </w:pPr>
            <w:r w:rsidRPr="002268CA">
              <w:rPr>
                <w:color w:val="000000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4CA6C0" w14:textId="77777777" w:rsidR="002268CA" w:rsidRPr="002268CA" w:rsidRDefault="002268CA" w:rsidP="002268CA">
            <w:pPr>
              <w:rPr>
                <w:color w:val="000000"/>
              </w:rPr>
            </w:pPr>
            <w:r w:rsidRPr="002268CA">
              <w:rPr>
                <w:color w:val="000000"/>
              </w:rPr>
              <w:t>NA</w:t>
            </w:r>
          </w:p>
        </w:tc>
      </w:tr>
      <w:tr w:rsidR="002268CA" w:rsidRPr="002268CA" w14:paraId="47E1F59D" w14:textId="77777777" w:rsidTr="00D7094E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F338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5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5707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8E7D6A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E0521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5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7909D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03B7C4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C73A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5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BAA4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-0.0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C4CC63" w14:textId="77777777" w:rsidR="002268CA" w:rsidRPr="002268CA" w:rsidRDefault="002268CA" w:rsidP="002268CA">
            <w:pPr>
              <w:rPr>
                <w:color w:val="000000"/>
              </w:rPr>
            </w:pPr>
            <w:r w:rsidRPr="002268CA">
              <w:rPr>
                <w:color w:val="000000"/>
              </w:rPr>
              <w:t>NA</w:t>
            </w:r>
          </w:p>
        </w:tc>
      </w:tr>
      <w:tr w:rsidR="002268CA" w:rsidRPr="002268CA" w14:paraId="01E3DA43" w14:textId="77777777" w:rsidTr="00D7094E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98676B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60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C45679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-0.0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3661A8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4D540E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58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9E77BF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1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64D259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01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E672C0" w14:textId="77777777" w:rsidR="002268CA" w:rsidRPr="002268CA" w:rsidRDefault="002268CA" w:rsidP="002268CA">
            <w:pPr>
              <w:jc w:val="right"/>
              <w:rPr>
                <w:color w:val="000000"/>
              </w:rPr>
            </w:pPr>
            <w:r w:rsidRPr="002268CA">
              <w:rPr>
                <w:color w:val="000000"/>
              </w:rPr>
              <w:t>0.64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CD2875" w14:textId="77777777" w:rsidR="002268CA" w:rsidRPr="002268CA" w:rsidRDefault="002268CA" w:rsidP="002268CA">
            <w:pPr>
              <w:rPr>
                <w:color w:val="000000"/>
              </w:rPr>
            </w:pPr>
            <w:r w:rsidRPr="002268CA">
              <w:rPr>
                <w:color w:val="000000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960252" w14:textId="77777777" w:rsidR="002268CA" w:rsidRPr="002268CA" w:rsidRDefault="002268CA" w:rsidP="002268CA">
            <w:pPr>
              <w:rPr>
                <w:color w:val="000000"/>
              </w:rPr>
            </w:pPr>
            <w:r w:rsidRPr="002268CA">
              <w:rPr>
                <w:color w:val="000000"/>
              </w:rPr>
              <w:t>NA</w:t>
            </w:r>
          </w:p>
        </w:tc>
      </w:tr>
    </w:tbl>
    <w:p w14:paraId="623A0F05" w14:textId="77777777" w:rsidR="00D7094E" w:rsidRPr="000A1CAD" w:rsidRDefault="00D7094E" w:rsidP="00D7094E">
      <w:r w:rsidRPr="000A1CAD">
        <w:t>a. Distance class for which Mantel statistic was calculated.</w:t>
      </w:r>
    </w:p>
    <w:p w14:paraId="685F0B74" w14:textId="77777777" w:rsidR="00D7094E" w:rsidRPr="000A1CAD" w:rsidRDefault="00D7094E" w:rsidP="00D7094E">
      <w:r w:rsidRPr="000A1CAD">
        <w:t>b. Mantel test statistic.</w:t>
      </w:r>
    </w:p>
    <w:p w14:paraId="21475CC6" w14:textId="77777777" w:rsidR="00D7094E" w:rsidRDefault="00D7094E" w:rsidP="00D7094E">
      <w:r w:rsidRPr="000A1CAD">
        <w:lastRenderedPageBreak/>
        <w:t>c. P-value corrected for multiple comparisons using the methods described in Holm (1979).</w:t>
      </w:r>
    </w:p>
    <w:p w14:paraId="42AFE768" w14:textId="77777777" w:rsidR="002268CA" w:rsidRDefault="002268CA" w:rsidP="000A1CAD"/>
    <w:p w14:paraId="528DDF9D" w14:textId="3171D732" w:rsidR="000A1CAD" w:rsidRDefault="006E60EC" w:rsidP="008A3517">
      <w:r>
        <w:t xml:space="preserve">Table A3. </w:t>
      </w:r>
      <w:r w:rsidRPr="00CF494E">
        <w:t>Correlation between phylogenetic and niche distance (</w:t>
      </w:r>
      <w:r>
        <w:t>nitrogen</w:t>
      </w:r>
      <w:r w:rsidRPr="00CF494E">
        <w:t>)</w:t>
      </w:r>
      <w:r>
        <w:t xml:space="preserve"> for amplicon sequence variant (ASV) data.</w:t>
      </w:r>
    </w:p>
    <w:tbl>
      <w:tblPr>
        <w:tblW w:w="7375" w:type="dxa"/>
        <w:tblLook w:val="04A0" w:firstRow="1" w:lastRow="0" w:firstColumn="1" w:lastColumn="0" w:noHBand="0" w:noVBand="1"/>
      </w:tblPr>
      <w:tblGrid>
        <w:gridCol w:w="821"/>
        <w:gridCol w:w="896"/>
        <w:gridCol w:w="756"/>
        <w:gridCol w:w="821"/>
        <w:gridCol w:w="896"/>
        <w:gridCol w:w="756"/>
        <w:gridCol w:w="821"/>
        <w:gridCol w:w="896"/>
        <w:gridCol w:w="756"/>
      </w:tblGrid>
      <w:tr w:rsidR="006E60EC" w14:paraId="2B08FA60" w14:textId="77777777" w:rsidTr="00325939">
        <w:trPr>
          <w:trHeight w:val="320"/>
        </w:trPr>
        <w:tc>
          <w:tcPr>
            <w:tcW w:w="2473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2DFCCA" w14:textId="77777777" w:rsidR="006E60EC" w:rsidRDefault="006E60E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cation A (Plot 1)</w:t>
            </w:r>
          </w:p>
        </w:tc>
        <w:tc>
          <w:tcPr>
            <w:tcW w:w="247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47A53A" w14:textId="77777777" w:rsidR="006E60EC" w:rsidRDefault="006E60E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cation B (Plot 2)</w:t>
            </w:r>
          </w:p>
        </w:tc>
        <w:tc>
          <w:tcPr>
            <w:tcW w:w="242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9A85BB" w14:textId="77777777" w:rsidR="006E60EC" w:rsidRDefault="006E60EC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cation B (Plot 3)</w:t>
            </w:r>
          </w:p>
        </w:tc>
      </w:tr>
      <w:tr w:rsidR="00325939" w14:paraId="4F3596CE" w14:textId="77777777" w:rsidTr="00325939">
        <w:trPr>
          <w:trHeight w:val="36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0B7F" w14:textId="77777777" w:rsidR="006E60EC" w:rsidRDefault="006E60EC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dex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B9B6" w14:textId="77777777" w:rsidR="006E60EC" w:rsidRDefault="006E60EC">
            <w:pPr>
              <w:rPr>
                <w:color w:val="000000"/>
              </w:rPr>
            </w:pPr>
            <w:r>
              <w:rPr>
                <w:color w:val="000000"/>
              </w:rPr>
              <w:t>Mante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3C6C41" w14:textId="77777777" w:rsidR="006E60EC" w:rsidRDefault="006E60EC">
            <w:pPr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049B" w14:textId="77777777" w:rsidR="006E60EC" w:rsidRDefault="006E60EC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dex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7860E" w14:textId="77777777" w:rsidR="006E60EC" w:rsidRDefault="006E60EC">
            <w:pPr>
              <w:rPr>
                <w:color w:val="000000"/>
              </w:rPr>
            </w:pPr>
            <w:r>
              <w:rPr>
                <w:color w:val="000000"/>
              </w:rPr>
              <w:t>Mante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EE6F19" w14:textId="77777777" w:rsidR="006E60EC" w:rsidRDefault="006E60EC">
            <w:pPr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EBC5" w14:textId="77777777" w:rsidR="006E60EC" w:rsidRDefault="006E60EC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dex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CEAB" w14:textId="77777777" w:rsidR="006E60EC" w:rsidRDefault="006E60EC">
            <w:pPr>
              <w:rPr>
                <w:color w:val="000000"/>
              </w:rPr>
            </w:pPr>
            <w:r>
              <w:rPr>
                <w:color w:val="000000"/>
              </w:rPr>
              <w:t>Mantel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AA3164" w14:textId="77777777" w:rsidR="006E60EC" w:rsidRDefault="006E60EC">
            <w:pPr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perscript"/>
              </w:rPr>
              <w:t>c</w:t>
            </w:r>
          </w:p>
        </w:tc>
      </w:tr>
      <w:tr w:rsidR="00325939" w14:paraId="1DFA6A34" w14:textId="77777777" w:rsidTr="00325939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2FA1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B28AE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F451FC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01EC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7840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9A0DF6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609E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58DD3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9EBE62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325939" w14:paraId="510D576F" w14:textId="77777777" w:rsidTr="00325939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91400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05EF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1D9C08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C2A3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2B7FD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A893768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6A19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0856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EAC17B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</w:tr>
      <w:tr w:rsidR="00325939" w14:paraId="62C1068C" w14:textId="77777777" w:rsidTr="00325939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2FAB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6DA4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280118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EF1B9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37BA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C02952B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47BF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3BE8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692519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</w:tr>
      <w:tr w:rsidR="00325939" w14:paraId="4E54BB5B" w14:textId="77777777" w:rsidTr="00325939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1A3A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F618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CCB416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80C5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B1B2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B2F958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6C3A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BCF2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C55B85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</w:tr>
      <w:tr w:rsidR="00325939" w14:paraId="65A218E6" w14:textId="77777777" w:rsidTr="00325939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7B2F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8DD7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4C7428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4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F088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6E9E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E87BBC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9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E16C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7A51B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E5D17B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4</w:t>
            </w:r>
          </w:p>
        </w:tc>
      </w:tr>
      <w:tr w:rsidR="00325939" w14:paraId="1B3CB066" w14:textId="77777777" w:rsidTr="00325939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18C2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7ED9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BB49C4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8C23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6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13CC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CE6754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E2D8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5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76CD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A7538A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8</w:t>
            </w:r>
          </w:p>
        </w:tc>
      </w:tr>
      <w:tr w:rsidR="00325939" w14:paraId="08277481" w14:textId="77777777" w:rsidTr="00325939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F5AD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9F4E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F42251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69FE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3D0B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42ADEE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629F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9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3B77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090592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48</w:t>
            </w:r>
          </w:p>
        </w:tc>
      </w:tr>
      <w:tr w:rsidR="00325939" w14:paraId="0C8ECB69" w14:textId="77777777" w:rsidTr="00325939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D3F25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56D1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7B6AD0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9411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6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163C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EFCF44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4AE2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7826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C61E8D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82</w:t>
            </w:r>
          </w:p>
        </w:tc>
      </w:tr>
      <w:tr w:rsidR="00325939" w14:paraId="6E7D0FC7" w14:textId="77777777" w:rsidTr="00325939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39DC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8808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D59650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5B33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68BA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CD8010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AD25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9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3B49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9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7826FF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45</w:t>
            </w:r>
          </w:p>
        </w:tc>
      </w:tr>
      <w:tr w:rsidR="00325939" w14:paraId="01AEB111" w14:textId="77777777" w:rsidTr="00325939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2AF8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58AB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6A532B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5132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6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A3F6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86E211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B8DE0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EB333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8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4D89DC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0</w:t>
            </w:r>
          </w:p>
        </w:tc>
      </w:tr>
      <w:tr w:rsidR="00325939" w14:paraId="7255A25D" w14:textId="77777777" w:rsidTr="00325939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7B1F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129C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B99396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9BB6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7421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A4D5C1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16B1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6C61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6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5C2842D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96</w:t>
            </w:r>
          </w:p>
        </w:tc>
      </w:tr>
      <w:tr w:rsidR="00325939" w14:paraId="27359D39" w14:textId="77777777" w:rsidTr="00325939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B8D4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7E59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30F44D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8EAE5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FA28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44AC62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10AE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BE52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344B33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53</w:t>
            </w:r>
          </w:p>
        </w:tc>
      </w:tr>
      <w:tr w:rsidR="00325939" w14:paraId="653208C1" w14:textId="77777777" w:rsidTr="00325939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684D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9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2E96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BC2F774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D124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2E2A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FEE42A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F01C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1546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BFFF3A0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30</w:t>
            </w:r>
          </w:p>
        </w:tc>
      </w:tr>
      <w:tr w:rsidR="00325939" w14:paraId="4BB352A8" w14:textId="77777777" w:rsidTr="00325939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86C6D4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4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869061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5D9928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C944B0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5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5CCD69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40F4D5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FD785A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2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FF00E5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6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D20FC2" w14:textId="77777777" w:rsidR="006E60EC" w:rsidRDefault="006E60EC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84</w:t>
            </w:r>
          </w:p>
        </w:tc>
      </w:tr>
    </w:tbl>
    <w:p w14:paraId="6C5CCB9A" w14:textId="77777777" w:rsidR="00325939" w:rsidRPr="000A1CAD" w:rsidRDefault="00325939" w:rsidP="00325939">
      <w:r w:rsidRPr="000A1CAD">
        <w:t>a. Distance class for which Mantel statistic was calculated.</w:t>
      </w:r>
    </w:p>
    <w:p w14:paraId="3EFBCEA7" w14:textId="77777777" w:rsidR="00325939" w:rsidRPr="000A1CAD" w:rsidRDefault="00325939" w:rsidP="00325939">
      <w:r w:rsidRPr="000A1CAD">
        <w:t>b. Mantel test statistic.</w:t>
      </w:r>
    </w:p>
    <w:p w14:paraId="5D33B24F" w14:textId="77777777" w:rsidR="00325939" w:rsidRDefault="00325939" w:rsidP="00325939">
      <w:r w:rsidRPr="000A1CAD">
        <w:t>c. P-value corrected for multiple comparisons using the methods described in Holm (1979).</w:t>
      </w:r>
    </w:p>
    <w:p w14:paraId="4345FD52" w14:textId="30F0A6E6" w:rsidR="006E60EC" w:rsidRDefault="006E60EC" w:rsidP="008A3517"/>
    <w:p w14:paraId="6E520B38" w14:textId="68E865E3" w:rsidR="00CD5737" w:rsidRDefault="00CD5737" w:rsidP="00CD5737">
      <w:r>
        <w:t xml:space="preserve">Table A4. </w:t>
      </w:r>
      <w:r w:rsidRPr="00CF494E">
        <w:t>Correlation between phylogenetic and niche distance (</w:t>
      </w:r>
      <w:r>
        <w:t>nitrogen</w:t>
      </w:r>
      <w:r w:rsidRPr="00CF494E">
        <w:t>)</w:t>
      </w:r>
      <w:r>
        <w:t xml:space="preserve"> for operational taxonomic unit (OTU) data.</w:t>
      </w:r>
    </w:p>
    <w:tbl>
      <w:tblPr>
        <w:tblW w:w="7419" w:type="dxa"/>
        <w:tblLook w:val="04A0" w:firstRow="1" w:lastRow="0" w:firstColumn="1" w:lastColumn="0" w:noHBand="0" w:noVBand="1"/>
      </w:tblPr>
      <w:tblGrid>
        <w:gridCol w:w="821"/>
        <w:gridCol w:w="896"/>
        <w:gridCol w:w="756"/>
        <w:gridCol w:w="821"/>
        <w:gridCol w:w="896"/>
        <w:gridCol w:w="756"/>
        <w:gridCol w:w="821"/>
        <w:gridCol w:w="896"/>
        <w:gridCol w:w="756"/>
      </w:tblGrid>
      <w:tr w:rsidR="00A756E7" w14:paraId="5FC29395" w14:textId="77777777" w:rsidTr="005A2D8D">
        <w:trPr>
          <w:trHeight w:val="320"/>
        </w:trPr>
        <w:tc>
          <w:tcPr>
            <w:tcW w:w="2473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67B23A" w14:textId="77777777" w:rsidR="00A756E7" w:rsidRDefault="00A756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cation A (Plot 1)</w:t>
            </w:r>
          </w:p>
        </w:tc>
        <w:tc>
          <w:tcPr>
            <w:tcW w:w="247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2D1D16" w14:textId="77777777" w:rsidR="00A756E7" w:rsidRDefault="00A756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cation B (Plot 2)</w:t>
            </w:r>
          </w:p>
        </w:tc>
        <w:tc>
          <w:tcPr>
            <w:tcW w:w="247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C18972" w14:textId="77777777" w:rsidR="00A756E7" w:rsidRDefault="00A756E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cation B (Plot 3)</w:t>
            </w:r>
          </w:p>
        </w:tc>
      </w:tr>
      <w:tr w:rsidR="00A756E7" w14:paraId="2EC035C4" w14:textId="77777777" w:rsidTr="005A2D8D">
        <w:trPr>
          <w:trHeight w:val="36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ABAC" w14:textId="77777777" w:rsidR="00A756E7" w:rsidRDefault="00A756E7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dex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B895" w14:textId="77777777" w:rsidR="00A756E7" w:rsidRDefault="00A756E7">
            <w:pPr>
              <w:rPr>
                <w:color w:val="000000"/>
              </w:rPr>
            </w:pPr>
            <w:r>
              <w:rPr>
                <w:color w:val="000000"/>
              </w:rPr>
              <w:t>Mante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67F076" w14:textId="77777777" w:rsidR="00A756E7" w:rsidRDefault="00A756E7">
            <w:pPr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0D1E2" w14:textId="77777777" w:rsidR="00A756E7" w:rsidRDefault="00A756E7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dex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9DF9" w14:textId="77777777" w:rsidR="00A756E7" w:rsidRDefault="00A756E7">
            <w:pPr>
              <w:rPr>
                <w:color w:val="000000"/>
              </w:rPr>
            </w:pPr>
            <w:r>
              <w:rPr>
                <w:color w:val="000000"/>
              </w:rPr>
              <w:t>Mante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B92F41" w14:textId="77777777" w:rsidR="00A756E7" w:rsidRDefault="00A756E7">
            <w:pPr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8343" w14:textId="77777777" w:rsidR="00A756E7" w:rsidRDefault="00A756E7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dex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9972" w14:textId="77777777" w:rsidR="00A756E7" w:rsidRDefault="00A756E7">
            <w:pPr>
              <w:rPr>
                <w:color w:val="000000"/>
              </w:rPr>
            </w:pPr>
            <w:r>
              <w:rPr>
                <w:color w:val="000000"/>
              </w:rPr>
              <w:t>Mante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69B135" w14:textId="77777777" w:rsidR="00A756E7" w:rsidRDefault="00A756E7">
            <w:pPr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perscript"/>
              </w:rPr>
              <w:t>c</w:t>
            </w:r>
          </w:p>
        </w:tc>
      </w:tr>
      <w:tr w:rsidR="00A756E7" w14:paraId="79FC82FB" w14:textId="77777777" w:rsidTr="005A2D8D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6F2E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FC6B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94845D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C86A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622D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8BA1FC1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0CEC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A375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40A4BB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A756E7" w14:paraId="446FCC0B" w14:textId="77777777" w:rsidTr="005A2D8D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CA7F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58F5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0D37B48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4F8C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19842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4AF31E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A941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2F6E8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370961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</w:tr>
      <w:tr w:rsidR="00A756E7" w14:paraId="26FCE678" w14:textId="77777777" w:rsidTr="005A2D8D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9AF0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BB3F8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83EF35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CB459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89FB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FD3F3E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01E4A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3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E4E3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C7906F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4</w:t>
            </w:r>
          </w:p>
        </w:tc>
      </w:tr>
      <w:tr w:rsidR="00A756E7" w14:paraId="6DFCB1CC" w14:textId="77777777" w:rsidTr="005A2D8D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429D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63A3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9565EB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3AC08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8992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4F977A3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7AA2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9191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9D0CB1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8</w:t>
            </w:r>
          </w:p>
        </w:tc>
      </w:tr>
      <w:tr w:rsidR="00A756E7" w14:paraId="2F94A6C2" w14:textId="77777777" w:rsidTr="005A2D8D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DD49A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C43A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A1CC52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4B2A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813E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E31272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80F9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96F6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4B58A6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67</w:t>
            </w:r>
          </w:p>
        </w:tc>
      </w:tr>
      <w:tr w:rsidR="00A756E7" w14:paraId="43444F01" w14:textId="77777777" w:rsidTr="005A2D8D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E1AC5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6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DD8C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70FF95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A1B1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BD60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49B696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6080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8D755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469A0A2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6</w:t>
            </w:r>
          </w:p>
        </w:tc>
      </w:tr>
      <w:tr w:rsidR="00A756E7" w14:paraId="731215F9" w14:textId="77777777" w:rsidTr="005A2D8D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9F46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05F7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DF9DCA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505AD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C000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7D871C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FF1C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A904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7FE21D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95</w:t>
            </w:r>
          </w:p>
        </w:tc>
      </w:tr>
      <w:tr w:rsidR="00A756E7" w14:paraId="036B96AA" w14:textId="77777777" w:rsidTr="005A2D8D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1EE71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517A0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9E84643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832E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5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6BE1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B46D5A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1500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8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6BC7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D195C7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34</w:t>
            </w:r>
          </w:p>
        </w:tc>
      </w:tr>
      <w:tr w:rsidR="00A756E7" w14:paraId="70002F24" w14:textId="77777777" w:rsidTr="005A2D8D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A10B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0B8E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921808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D5C0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9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27DB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CD6AED7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1D03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CAB1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8BB089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</w:tr>
      <w:tr w:rsidR="00A756E7" w14:paraId="09FE6164" w14:textId="77777777" w:rsidTr="005A2D8D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5AD5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86CD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6A561D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891A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79F2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310809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E3A48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9D1F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3E743F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92</w:t>
            </w:r>
          </w:p>
        </w:tc>
      </w:tr>
      <w:tr w:rsidR="00A756E7" w14:paraId="47B192C5" w14:textId="77777777" w:rsidTr="005A2D8D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FE42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2E61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E4F136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AABD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F3E6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296CDD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1781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4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72B3" w14:textId="77777777" w:rsidR="00A756E7" w:rsidRDefault="00A756E7">
            <w:pPr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21917C3" w14:textId="77777777" w:rsidR="00A756E7" w:rsidRDefault="00A756E7">
            <w:pPr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A756E7" w14:paraId="5EB8939D" w14:textId="77777777" w:rsidTr="005A2D8D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5E05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A01D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DA3827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02D0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CCD0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072CF1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EA2D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84E9" w14:textId="1D760C9B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3699D7" w14:textId="77777777" w:rsidR="00A756E7" w:rsidRDefault="00A756E7">
            <w:pPr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A756E7" w14:paraId="75549A4A" w14:textId="77777777" w:rsidTr="005A2D8D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03C4F3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0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A79318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C2BA04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66EB12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8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54CD2F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C504E06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3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CE4719" w14:textId="77777777" w:rsidR="00A756E7" w:rsidRDefault="00A756E7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4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8A5AEF" w14:textId="77777777" w:rsidR="00A756E7" w:rsidRDefault="00A756E7">
            <w:pPr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1CF35ED" w14:textId="77777777" w:rsidR="00A756E7" w:rsidRDefault="00A756E7">
            <w:pPr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</w:tbl>
    <w:p w14:paraId="72093129" w14:textId="77777777" w:rsidR="005A2D8D" w:rsidRPr="000A1CAD" w:rsidRDefault="005A2D8D" w:rsidP="005A2D8D">
      <w:r w:rsidRPr="000A1CAD">
        <w:lastRenderedPageBreak/>
        <w:t>a. Distance class for which Mantel statistic was calculated.</w:t>
      </w:r>
    </w:p>
    <w:p w14:paraId="65AFF89D" w14:textId="77777777" w:rsidR="005A2D8D" w:rsidRPr="000A1CAD" w:rsidRDefault="005A2D8D" w:rsidP="005A2D8D">
      <w:r w:rsidRPr="000A1CAD">
        <w:t>b. Mantel test statistic.</w:t>
      </w:r>
    </w:p>
    <w:p w14:paraId="2AE18FA7" w14:textId="77777777" w:rsidR="005A2D8D" w:rsidRDefault="005A2D8D" w:rsidP="005A2D8D">
      <w:r w:rsidRPr="000A1CAD">
        <w:t>c. P-value corrected for multiple comparisons using the methods described in Holm (1979).</w:t>
      </w:r>
    </w:p>
    <w:p w14:paraId="36999C31" w14:textId="77777777" w:rsidR="00A756E7" w:rsidRDefault="00A756E7" w:rsidP="00CD5737"/>
    <w:p w14:paraId="5883E70C" w14:textId="186E22BF" w:rsidR="00303414" w:rsidRDefault="00303414" w:rsidP="00303414">
      <w:r>
        <w:t xml:space="preserve">Table A5. </w:t>
      </w:r>
      <w:r w:rsidRPr="00CF494E">
        <w:t>Correlation between phylogenetic and niche distance (</w:t>
      </w:r>
      <w:r>
        <w:t>pH</w:t>
      </w:r>
      <w:r w:rsidRPr="00CF494E">
        <w:t>)</w:t>
      </w:r>
      <w:r>
        <w:t xml:space="preserve"> for amplicon sequence variant (ASV) data.</w:t>
      </w:r>
    </w:p>
    <w:tbl>
      <w:tblPr>
        <w:tblW w:w="7419" w:type="dxa"/>
        <w:tblLook w:val="04A0" w:firstRow="1" w:lastRow="0" w:firstColumn="1" w:lastColumn="0" w:noHBand="0" w:noVBand="1"/>
      </w:tblPr>
      <w:tblGrid>
        <w:gridCol w:w="821"/>
        <w:gridCol w:w="896"/>
        <w:gridCol w:w="756"/>
        <w:gridCol w:w="821"/>
        <w:gridCol w:w="896"/>
        <w:gridCol w:w="756"/>
        <w:gridCol w:w="821"/>
        <w:gridCol w:w="896"/>
        <w:gridCol w:w="756"/>
      </w:tblGrid>
      <w:tr w:rsidR="00523F5A" w14:paraId="79ED7585" w14:textId="77777777" w:rsidTr="00523F5A">
        <w:trPr>
          <w:trHeight w:val="320"/>
        </w:trPr>
        <w:tc>
          <w:tcPr>
            <w:tcW w:w="24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583E21" w14:textId="77777777" w:rsidR="00523F5A" w:rsidRDefault="00523F5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cation A (Plot 1)</w:t>
            </w:r>
          </w:p>
        </w:tc>
        <w:tc>
          <w:tcPr>
            <w:tcW w:w="247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1545EB8" w14:textId="77777777" w:rsidR="00523F5A" w:rsidRDefault="00523F5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cation B (Plot 2)</w:t>
            </w:r>
          </w:p>
        </w:tc>
        <w:tc>
          <w:tcPr>
            <w:tcW w:w="247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C26D71" w14:textId="77777777" w:rsidR="00523F5A" w:rsidRDefault="00523F5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cation B (Plot 3)</w:t>
            </w:r>
          </w:p>
        </w:tc>
      </w:tr>
      <w:tr w:rsidR="00523F5A" w14:paraId="365355F9" w14:textId="77777777" w:rsidTr="00523F5A">
        <w:trPr>
          <w:trHeight w:val="36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257B2" w14:textId="77777777" w:rsidR="00523F5A" w:rsidRDefault="00523F5A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dex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FC31" w14:textId="77777777" w:rsidR="00523F5A" w:rsidRDefault="00523F5A">
            <w:pPr>
              <w:rPr>
                <w:color w:val="000000"/>
              </w:rPr>
            </w:pPr>
            <w:r>
              <w:rPr>
                <w:color w:val="000000"/>
              </w:rPr>
              <w:t>Mante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99A3F0" w14:textId="77777777" w:rsidR="00523F5A" w:rsidRDefault="00523F5A">
            <w:pPr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1A9B" w14:textId="77777777" w:rsidR="00523F5A" w:rsidRDefault="00523F5A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dex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A625" w14:textId="77777777" w:rsidR="00523F5A" w:rsidRDefault="00523F5A">
            <w:pPr>
              <w:rPr>
                <w:color w:val="000000"/>
              </w:rPr>
            </w:pPr>
            <w:r>
              <w:rPr>
                <w:color w:val="000000"/>
              </w:rPr>
              <w:t>Mante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429A67" w14:textId="77777777" w:rsidR="00523F5A" w:rsidRDefault="00523F5A">
            <w:pPr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4DC4" w14:textId="77777777" w:rsidR="00523F5A" w:rsidRDefault="00523F5A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dex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24B5" w14:textId="77777777" w:rsidR="00523F5A" w:rsidRDefault="00523F5A">
            <w:pPr>
              <w:rPr>
                <w:color w:val="000000"/>
              </w:rPr>
            </w:pPr>
            <w:r>
              <w:rPr>
                <w:color w:val="000000"/>
              </w:rPr>
              <w:t>Mante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EAF8B1" w14:textId="77777777" w:rsidR="00523F5A" w:rsidRDefault="00523F5A">
            <w:pPr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perscript"/>
              </w:rPr>
              <w:t>c</w:t>
            </w:r>
          </w:p>
        </w:tc>
      </w:tr>
      <w:tr w:rsidR="00523F5A" w14:paraId="663975B5" w14:textId="77777777" w:rsidTr="00523F5A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09B9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D700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67D7D7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03FD4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7112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579D33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8951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AF75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3DDFCD6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523F5A" w14:paraId="16F89AB0" w14:textId="77777777" w:rsidTr="00523F5A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8409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1A98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142470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DA1E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A8D6F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00C1AD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2E856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E097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1FE748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 w:rsidR="00523F5A" w14:paraId="4C043B62" w14:textId="77777777" w:rsidTr="00523F5A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0A22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89D08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B6D1E36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E372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607C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68473E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F955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E343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892959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</w:tr>
      <w:tr w:rsidR="00523F5A" w14:paraId="1AF92541" w14:textId="77777777" w:rsidTr="00523F5A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08C6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7C87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5E36C4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AA02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7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0065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05EB38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BCF3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AEFD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D3EB5D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6</w:t>
            </w:r>
          </w:p>
        </w:tc>
      </w:tr>
      <w:tr w:rsidR="00523F5A" w14:paraId="1A2AB500" w14:textId="77777777" w:rsidTr="00523F5A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F99D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F56C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3DED99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FDB8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4E7D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A9F8AA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7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50C7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8C8D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064E825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88</w:t>
            </w:r>
          </w:p>
        </w:tc>
      </w:tr>
      <w:tr w:rsidR="00523F5A" w14:paraId="361D4528" w14:textId="77777777" w:rsidTr="00523F5A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8781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5D24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6F22E4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658F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6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0BE6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D02E14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7F99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5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CB41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C538B4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</w:tr>
      <w:tr w:rsidR="00523F5A" w14:paraId="46B9A586" w14:textId="77777777" w:rsidTr="00523F5A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DB70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0B3D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790FBCC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BCBF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1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D93C6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EAE919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3994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9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9FE7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816982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</w:tr>
      <w:tr w:rsidR="00523F5A" w14:paraId="02DDF2DA" w14:textId="77777777" w:rsidTr="00523F5A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E4EA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DB9AE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59056D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20FCB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6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4DFD8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5C6065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F75B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030C7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FC3083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82</w:t>
            </w:r>
          </w:p>
        </w:tc>
      </w:tr>
      <w:tr w:rsidR="00523F5A" w14:paraId="481A0FF4" w14:textId="77777777" w:rsidTr="00523F5A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3FD5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8F6B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9DDFD3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08754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8E03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878E387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9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D9519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9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BEDD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601BDE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</w:tr>
      <w:tr w:rsidR="00523F5A" w14:paraId="06F83CFB" w14:textId="77777777" w:rsidTr="00523F5A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EAAB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7298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A60E34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CAB0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6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AE0E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6F1537C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9463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3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79B9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CB8D4A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</w:tr>
      <w:tr w:rsidR="00523F5A" w14:paraId="3BEBC77F" w14:textId="77777777" w:rsidTr="00523F5A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2EA4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0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3206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B6187A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4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C362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1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4FE1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C65D4E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48D5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8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08DE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41FF4B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68</w:t>
            </w:r>
          </w:p>
        </w:tc>
      </w:tr>
      <w:tr w:rsidR="00523F5A" w14:paraId="51ECBBF5" w14:textId="77777777" w:rsidTr="00523F5A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3883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5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F093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A72253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ABB5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5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2BA0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1FA700B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2473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2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0A12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D73A84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35</w:t>
            </w:r>
          </w:p>
        </w:tc>
      </w:tr>
      <w:tr w:rsidR="00523F5A" w14:paraId="1CB12977" w14:textId="77777777" w:rsidTr="00523F5A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39653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9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AC57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127CAA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8EA6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711D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C63449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AAAF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F76F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911A78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6</w:t>
            </w:r>
          </w:p>
        </w:tc>
      </w:tr>
      <w:tr w:rsidR="00523F5A" w14:paraId="6AD4E1E8" w14:textId="77777777" w:rsidTr="00523F5A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9072BA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4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8E21C2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B207A9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9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DCC5B9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56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9A1031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6BF44D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881946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2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3E4A1A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AD9FB6" w14:textId="77777777" w:rsidR="00523F5A" w:rsidRDefault="00523F5A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72</w:t>
            </w:r>
          </w:p>
        </w:tc>
      </w:tr>
    </w:tbl>
    <w:p w14:paraId="6722304E" w14:textId="77777777" w:rsidR="00523F5A" w:rsidRPr="000A1CAD" w:rsidRDefault="00523F5A" w:rsidP="00523F5A">
      <w:r w:rsidRPr="000A1CAD">
        <w:t>a. Distance class for which Mantel statistic was calculated.</w:t>
      </w:r>
    </w:p>
    <w:p w14:paraId="25A405DE" w14:textId="77777777" w:rsidR="00523F5A" w:rsidRPr="000A1CAD" w:rsidRDefault="00523F5A" w:rsidP="00523F5A">
      <w:r w:rsidRPr="000A1CAD">
        <w:t>b. Mantel test statistic.</w:t>
      </w:r>
    </w:p>
    <w:p w14:paraId="2081CDD9" w14:textId="77777777" w:rsidR="00523F5A" w:rsidRDefault="00523F5A" w:rsidP="00523F5A">
      <w:r w:rsidRPr="000A1CAD">
        <w:t>c. P-value corrected for multiple comparisons using the methods described in Holm (1979).</w:t>
      </w:r>
    </w:p>
    <w:p w14:paraId="1B3F815A" w14:textId="2EC2BA27" w:rsidR="00CD5737" w:rsidRDefault="00CD5737" w:rsidP="008A3517"/>
    <w:p w14:paraId="04FF64CD" w14:textId="44AB80CA" w:rsidR="0028048B" w:rsidRDefault="0028048B" w:rsidP="0028048B">
      <w:r>
        <w:t xml:space="preserve">Table A6. </w:t>
      </w:r>
      <w:r w:rsidRPr="00CF494E">
        <w:t>Correlation between phylogenetic and niche distance (</w:t>
      </w:r>
      <w:r>
        <w:t>pH</w:t>
      </w:r>
      <w:r w:rsidRPr="00CF494E">
        <w:t>)</w:t>
      </w:r>
      <w:r>
        <w:t xml:space="preserve"> for operational taxonomic unit (OTU) data.</w:t>
      </w:r>
    </w:p>
    <w:tbl>
      <w:tblPr>
        <w:tblW w:w="7195" w:type="dxa"/>
        <w:tblLook w:val="04A0" w:firstRow="1" w:lastRow="0" w:firstColumn="1" w:lastColumn="0" w:noHBand="0" w:noVBand="1"/>
      </w:tblPr>
      <w:tblGrid>
        <w:gridCol w:w="821"/>
        <w:gridCol w:w="896"/>
        <w:gridCol w:w="756"/>
        <w:gridCol w:w="821"/>
        <w:gridCol w:w="896"/>
        <w:gridCol w:w="756"/>
        <w:gridCol w:w="821"/>
        <w:gridCol w:w="896"/>
        <w:gridCol w:w="756"/>
      </w:tblGrid>
      <w:tr w:rsidR="00C243DF" w14:paraId="65238B79" w14:textId="77777777" w:rsidTr="00C243DF">
        <w:trPr>
          <w:trHeight w:val="320"/>
        </w:trPr>
        <w:tc>
          <w:tcPr>
            <w:tcW w:w="2473" w:type="dxa"/>
            <w:gridSpan w:val="3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44BBCBB" w14:textId="77777777" w:rsidR="00C243DF" w:rsidRDefault="00C24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cation A (Plot 1)</w:t>
            </w:r>
          </w:p>
        </w:tc>
        <w:tc>
          <w:tcPr>
            <w:tcW w:w="247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940C27" w14:textId="77777777" w:rsidR="00C243DF" w:rsidRDefault="00C24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cation B (Plot 2)</w:t>
            </w:r>
          </w:p>
        </w:tc>
        <w:tc>
          <w:tcPr>
            <w:tcW w:w="2249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A3132E" w14:textId="77777777" w:rsidR="00C243DF" w:rsidRDefault="00C243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Location B (Plot 3)</w:t>
            </w:r>
          </w:p>
        </w:tc>
      </w:tr>
      <w:tr w:rsidR="00C243DF" w14:paraId="7B54EA66" w14:textId="77777777" w:rsidTr="00C243DF">
        <w:trPr>
          <w:trHeight w:val="36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A90E7" w14:textId="77777777" w:rsidR="00C243DF" w:rsidRDefault="00C243D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dex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AFA1" w14:textId="77777777" w:rsidR="00C243DF" w:rsidRDefault="00C243DF">
            <w:pPr>
              <w:rPr>
                <w:color w:val="000000"/>
              </w:rPr>
            </w:pPr>
            <w:r>
              <w:rPr>
                <w:color w:val="000000"/>
              </w:rPr>
              <w:t>Mante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CAF98CB" w14:textId="77777777" w:rsidR="00C243DF" w:rsidRDefault="00C243DF">
            <w:pPr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6D67" w14:textId="77777777" w:rsidR="00C243DF" w:rsidRDefault="00C243D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dex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D11A" w14:textId="77777777" w:rsidR="00C243DF" w:rsidRDefault="00C243DF">
            <w:pPr>
              <w:rPr>
                <w:color w:val="000000"/>
              </w:rPr>
            </w:pPr>
            <w:r>
              <w:rPr>
                <w:color w:val="000000"/>
              </w:rPr>
              <w:t>Mantel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DC8D44" w14:textId="77777777" w:rsidR="00C243DF" w:rsidRDefault="00C243DF">
            <w:pPr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33BB" w14:textId="77777777" w:rsidR="00C243DF" w:rsidRDefault="00C243D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dex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7875" w14:textId="77777777" w:rsidR="00C243DF" w:rsidRDefault="00C243DF">
            <w:pPr>
              <w:rPr>
                <w:color w:val="000000"/>
              </w:rPr>
            </w:pPr>
            <w:r>
              <w:rPr>
                <w:color w:val="000000"/>
              </w:rPr>
              <w:t>Mantel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D6ED28" w14:textId="77777777" w:rsidR="00C243DF" w:rsidRDefault="00C243DF">
            <w:pPr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color w:val="000000"/>
                <w:vertAlign w:val="superscript"/>
              </w:rPr>
              <w:t>c</w:t>
            </w:r>
          </w:p>
        </w:tc>
      </w:tr>
      <w:tr w:rsidR="00C243DF" w14:paraId="27B50808" w14:textId="77777777" w:rsidTr="00C243DF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4737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BBB5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FEE778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C2D5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2FDB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ADD388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BC42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FE21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773FCC6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</w:tr>
      <w:tr w:rsidR="00C243DF" w14:paraId="00F6B10C" w14:textId="77777777" w:rsidTr="00C243DF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D50C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72BC3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36C217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B590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1A8B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C14067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9DA3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8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5778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0F48DF4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</w:tr>
      <w:tr w:rsidR="00C243DF" w14:paraId="320315A4" w14:textId="77777777" w:rsidTr="00C243DF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BFF3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2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95AA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0C4534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C50E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6E20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907267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BCC6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3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CC39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12E8DCF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</w:tr>
      <w:tr w:rsidR="00C243DF" w14:paraId="553E84BE" w14:textId="77777777" w:rsidTr="00C243DF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0D72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7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923A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B87D4F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090E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3142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427C48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9EB0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9930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E5B7259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8</w:t>
            </w:r>
          </w:p>
        </w:tc>
      </w:tr>
      <w:tr w:rsidR="00C243DF" w14:paraId="726DBAFF" w14:textId="77777777" w:rsidTr="00C243DF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40A4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C8B1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DB0478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4515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1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407F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E12A5F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33701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4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1FEC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8F4C44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8</w:t>
            </w:r>
          </w:p>
        </w:tc>
      </w:tr>
      <w:tr w:rsidR="00C243DF" w14:paraId="516EC7FD" w14:textId="77777777" w:rsidTr="00C243DF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B0DC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6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DB3D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637B9F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28AD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4B3D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1E4D90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4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3E16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8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DBB5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4DA990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6</w:t>
            </w:r>
          </w:p>
        </w:tc>
      </w:tr>
      <w:tr w:rsidR="00C243DF" w14:paraId="7F84CA4C" w14:textId="77777777" w:rsidTr="00C243DF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041D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1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7FC9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082526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0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088E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0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2333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F6A3FDB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96CA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36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A23F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6DFCB6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</w:tr>
      <w:tr w:rsidR="00C243DF" w14:paraId="790F95EE" w14:textId="77777777" w:rsidTr="00C243DF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D34D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6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F707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C8C160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8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F6733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5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FBDF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8C98D08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187E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88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502B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BC7CE1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4</w:t>
            </w:r>
          </w:p>
        </w:tc>
      </w:tr>
      <w:tr w:rsidR="00C243DF" w14:paraId="177420F7" w14:textId="77777777" w:rsidTr="00C243DF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D5A0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1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593A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2AFACE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B109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9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9E4E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8DEFE0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408A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B1A5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7BD3AB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48</w:t>
            </w:r>
          </w:p>
        </w:tc>
      </w:tr>
      <w:tr w:rsidR="00C243DF" w14:paraId="22A1319C" w14:textId="77777777" w:rsidTr="00C243DF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4F0A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5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0C05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7F41068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0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3189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4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20BF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C02044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CB95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90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0F22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767CDD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32</w:t>
            </w:r>
          </w:p>
        </w:tc>
      </w:tr>
      <w:tr w:rsidR="00C243DF" w14:paraId="5C92A777" w14:textId="77777777" w:rsidTr="00C243DF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E2F3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07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3D60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6A4F15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8D637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9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E9994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8692F0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F70E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42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7CEC" w14:textId="77777777" w:rsidR="00C243DF" w:rsidRDefault="00C243DF">
            <w:pPr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46435B" w14:textId="77777777" w:rsidR="00C243DF" w:rsidRDefault="00C243DF">
            <w:pPr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C243DF" w14:paraId="6DD3F03A" w14:textId="77777777" w:rsidTr="00C243DF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F5CEC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lastRenderedPageBreak/>
              <w:t>0.555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884D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8D5BF27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0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FD98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39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777D1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DC429C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4D47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93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5C7C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1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F9C3A9" w14:textId="77777777" w:rsidR="00C243DF" w:rsidRDefault="00C243DF">
            <w:pPr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 w:rsidR="00C243DF" w14:paraId="21E93F58" w14:textId="77777777" w:rsidTr="00C243DF">
        <w:trPr>
          <w:trHeight w:val="320"/>
        </w:trPr>
        <w:tc>
          <w:tcPr>
            <w:tcW w:w="821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B3C5FF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03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BFBB40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3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7F6A93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00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2891EC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8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72E2C6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7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72B02D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2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5DD9DEA" w14:textId="77777777" w:rsidR="00C243DF" w:rsidRDefault="00C243DF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4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00059C" w14:textId="77777777" w:rsidR="00C243DF" w:rsidRDefault="00C243DF">
            <w:pPr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E3DEDA" w14:textId="77777777" w:rsidR="00C243DF" w:rsidRDefault="00C243DF">
            <w:pPr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</w:tbl>
    <w:p w14:paraId="56693B4B" w14:textId="77777777" w:rsidR="00C243DF" w:rsidRPr="000A1CAD" w:rsidRDefault="00C243DF" w:rsidP="00C243DF">
      <w:r w:rsidRPr="000A1CAD">
        <w:t>a. Distance class for which Mantel statistic was calculated.</w:t>
      </w:r>
    </w:p>
    <w:p w14:paraId="1E148244" w14:textId="77777777" w:rsidR="00C243DF" w:rsidRPr="000A1CAD" w:rsidRDefault="00C243DF" w:rsidP="00C243DF">
      <w:r w:rsidRPr="000A1CAD">
        <w:t>b. Mantel test statistic.</w:t>
      </w:r>
    </w:p>
    <w:p w14:paraId="13D63243" w14:textId="77777777" w:rsidR="00C243DF" w:rsidRDefault="00C243DF" w:rsidP="00C243DF">
      <w:r w:rsidRPr="000A1CAD">
        <w:t>c. P-value corrected for multiple comparisons using the methods described in Holm (1979).</w:t>
      </w:r>
    </w:p>
    <w:p w14:paraId="7F6C261B" w14:textId="77777777" w:rsidR="00523F5A" w:rsidRPr="000D707A" w:rsidRDefault="00523F5A" w:rsidP="008A3517"/>
    <w:sectPr w:rsidR="00523F5A" w:rsidRPr="000D70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970DA1" w14:textId="77777777" w:rsidR="005471BF" w:rsidRDefault="005471BF" w:rsidP="008A3517">
      <w:r>
        <w:separator/>
      </w:r>
    </w:p>
  </w:endnote>
  <w:endnote w:type="continuationSeparator" w:id="0">
    <w:p w14:paraId="2A891215" w14:textId="77777777" w:rsidR="005471BF" w:rsidRDefault="005471BF" w:rsidP="008A3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D3010B" w14:textId="77777777" w:rsidR="005471BF" w:rsidRDefault="005471BF" w:rsidP="008A3517">
      <w:r>
        <w:separator/>
      </w:r>
    </w:p>
  </w:footnote>
  <w:footnote w:type="continuationSeparator" w:id="0">
    <w:p w14:paraId="12D29485" w14:textId="77777777" w:rsidR="005471BF" w:rsidRDefault="005471BF" w:rsidP="008A35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7"/>
  </w:docVars>
  <w:rsids>
    <w:rsidRoot w:val="004B07E9"/>
    <w:rsid w:val="00037861"/>
    <w:rsid w:val="000A1CAD"/>
    <w:rsid w:val="000D707A"/>
    <w:rsid w:val="002268CA"/>
    <w:rsid w:val="0028048B"/>
    <w:rsid w:val="002B588E"/>
    <w:rsid w:val="00303414"/>
    <w:rsid w:val="00325939"/>
    <w:rsid w:val="00385DF3"/>
    <w:rsid w:val="003D2F77"/>
    <w:rsid w:val="004B07E9"/>
    <w:rsid w:val="004E5124"/>
    <w:rsid w:val="00523F5A"/>
    <w:rsid w:val="00543A24"/>
    <w:rsid w:val="005471BF"/>
    <w:rsid w:val="005A2D8D"/>
    <w:rsid w:val="00634A28"/>
    <w:rsid w:val="00646CF6"/>
    <w:rsid w:val="00681A31"/>
    <w:rsid w:val="006E3E63"/>
    <w:rsid w:val="006E60EC"/>
    <w:rsid w:val="00740A5A"/>
    <w:rsid w:val="007A6707"/>
    <w:rsid w:val="007D78C5"/>
    <w:rsid w:val="00834E55"/>
    <w:rsid w:val="00885777"/>
    <w:rsid w:val="008A3517"/>
    <w:rsid w:val="00953224"/>
    <w:rsid w:val="00A756E7"/>
    <w:rsid w:val="00A91439"/>
    <w:rsid w:val="00BA3D92"/>
    <w:rsid w:val="00BF3BF4"/>
    <w:rsid w:val="00C14263"/>
    <w:rsid w:val="00C243DF"/>
    <w:rsid w:val="00CD5737"/>
    <w:rsid w:val="00CF494E"/>
    <w:rsid w:val="00D7094E"/>
    <w:rsid w:val="00DE5D7A"/>
    <w:rsid w:val="00E056F9"/>
    <w:rsid w:val="00E9152F"/>
    <w:rsid w:val="00F35B55"/>
    <w:rsid w:val="00FB4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C45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3D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351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A3517"/>
  </w:style>
  <w:style w:type="paragraph" w:styleId="Footer">
    <w:name w:val="footer"/>
    <w:basedOn w:val="Normal"/>
    <w:link w:val="FooterChar"/>
    <w:uiPriority w:val="99"/>
    <w:unhideWhenUsed/>
    <w:rsid w:val="008A351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A351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3D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A351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A3517"/>
  </w:style>
  <w:style w:type="paragraph" w:styleId="Footer">
    <w:name w:val="footer"/>
    <w:basedOn w:val="Normal"/>
    <w:link w:val="FooterChar"/>
    <w:uiPriority w:val="99"/>
    <w:unhideWhenUsed/>
    <w:rsid w:val="008A351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A35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42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0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79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1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7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3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4</Pages>
  <Words>1118</Words>
  <Characters>5808</Characters>
  <Application>Microsoft Office Word</Application>
  <DocSecurity>0</DocSecurity>
  <Lines>968</Lines>
  <Paragraphs>9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Blanc, Nicholas - ARS</dc:creator>
  <cp:keywords/>
  <dc:description/>
  <cp:lastModifiedBy>E407198</cp:lastModifiedBy>
  <cp:revision>36</cp:revision>
  <dcterms:created xsi:type="dcterms:W3CDTF">2022-09-20T15:00:00Z</dcterms:created>
  <dcterms:modified xsi:type="dcterms:W3CDTF">2022-12-30T01:44:00Z</dcterms:modified>
</cp:coreProperties>
</file>